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66477" w14:textId="7616556E" w:rsidR="007F42F4" w:rsidRPr="003F3942" w:rsidRDefault="007F42F4">
      <w:pPr>
        <w:spacing w:line="140" w:lineRule="atLeast"/>
        <w:divId w:val="1240628402"/>
        <w:rPr>
          <w:rFonts w:ascii="Arial Narrow" w:hAnsi="Arial Narrow"/>
          <w:b/>
          <w:bCs/>
          <w:color w:val="000000"/>
          <w:sz w:val="15"/>
          <w:szCs w:val="15"/>
          <w:lang w:val="en"/>
        </w:rPr>
      </w:pP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7F42F4" w14:paraId="570AF423" w14:textId="77777777">
        <w:trPr>
          <w:divId w:val="217087297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2909CF" w14:textId="77777777" w:rsidR="007F42F4" w:rsidRDefault="00B62FC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6A4F91" w14:textId="77777777" w:rsidR="007F42F4" w:rsidRDefault="00B62FC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7B7A2B" w14:textId="77777777" w:rsidR="007F42F4" w:rsidRDefault="00B62FC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0A8D47" w14:textId="77777777" w:rsidR="007F42F4" w:rsidRDefault="00B62FC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DAA579" w14:textId="77777777" w:rsidR="007F42F4" w:rsidRDefault="00B62FC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F42F4" w14:paraId="67B4B5B6" w14:textId="77777777">
        <w:trPr>
          <w:divId w:val="217087297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44D31B" w14:textId="77777777" w:rsidR="007F42F4" w:rsidRDefault="00B62FC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639E55" w14:textId="77777777" w:rsidR="007F42F4" w:rsidRDefault="00B62FC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BDEF75" w14:textId="77777777" w:rsidR="007F42F4" w:rsidRDefault="00B62FC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982768" w14:textId="77777777" w:rsidR="007F42F4" w:rsidRDefault="00B62FC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2C9AB1" w14:textId="77777777" w:rsidR="007F42F4" w:rsidRDefault="00B62FC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37774E" w14:textId="77777777" w:rsidR="007F42F4" w:rsidRDefault="00B62FC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E8C0AE" w14:textId="77777777" w:rsidR="007F42F4" w:rsidRDefault="00B62FC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34A8C8" w14:textId="77777777" w:rsidR="007F42F4" w:rsidRDefault="00B62FC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TKI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3BC4C5" w14:textId="77777777" w:rsidR="007F42F4" w:rsidRDefault="00B62FC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hem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F87150" w14:textId="77777777" w:rsidR="007F42F4" w:rsidRDefault="00B62FC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1FE94C" w14:textId="77777777" w:rsidR="007F42F4" w:rsidRDefault="00B62FCF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145DD48" w14:textId="77777777" w:rsidR="007F42F4" w:rsidRDefault="007F42F4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046D05F" w14:textId="77777777" w:rsidR="007F42F4" w:rsidRDefault="007F42F4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7F42F4" w14:paraId="50BF1335" w14:textId="77777777">
        <w:trPr>
          <w:divId w:val="21708729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1AABED66" w14:textId="08FCE8F1" w:rsidR="007F42F4" w:rsidRDefault="003F3942">
            <w:pPr>
              <w:jc w:val="left"/>
              <w:divId w:val="1006861096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 w:rsidRPr="003F3942"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</w:t>
            </w:r>
            <w:r w:rsidRPr="003F3942">
              <w:rPr>
                <w:rStyle w:val="label"/>
                <w:b/>
                <w:bCs/>
                <w:sz w:val="13"/>
                <w:szCs w:val="13"/>
              </w:rPr>
              <w:t>LK-</w:t>
            </w:r>
            <w:r w:rsidR="00B62FCF"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TKI vs Chem - nonsmoker</w:t>
            </w:r>
          </w:p>
        </w:tc>
      </w:tr>
      <w:tr w:rsidR="007F42F4" w14:paraId="5823A386" w14:textId="77777777">
        <w:trPr>
          <w:divId w:val="217087297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50B816" w14:textId="77777777" w:rsidR="007F42F4" w:rsidRDefault="00B62FCF">
            <w:pPr>
              <w:jc w:val="center"/>
              <w:divId w:val="157589135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B30A0C" w14:textId="77777777" w:rsidR="007F42F4" w:rsidRDefault="00B62FCF">
            <w:pPr>
              <w:jc w:val="center"/>
              <w:divId w:val="120058135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9530F8" w14:textId="77777777" w:rsidR="007F42F4" w:rsidRDefault="00B62FCF">
            <w:pPr>
              <w:jc w:val="center"/>
              <w:divId w:val="485435632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84864A" w14:textId="77777777" w:rsidR="007F42F4" w:rsidRDefault="00B62FCF">
            <w:pPr>
              <w:jc w:val="center"/>
              <w:divId w:val="42966805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20A9CF" w14:textId="77777777" w:rsidR="007F42F4" w:rsidRDefault="00B62FCF">
            <w:pPr>
              <w:jc w:val="center"/>
              <w:divId w:val="119577713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1F5DBC" w14:textId="77777777" w:rsidR="007F42F4" w:rsidRDefault="00B62FCF">
            <w:pPr>
              <w:jc w:val="center"/>
              <w:divId w:val="29433728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5BF8F2" w14:textId="77777777" w:rsidR="007F42F4" w:rsidRDefault="00B62FCF">
            <w:pPr>
              <w:jc w:val="center"/>
              <w:divId w:val="46327717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6A3B4C" w14:textId="77777777" w:rsidR="007F42F4" w:rsidRDefault="00B62FCF">
            <w:pPr>
              <w:jc w:val="center"/>
              <w:divId w:val="448360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89 participant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71B538" w14:textId="77777777" w:rsidR="007F42F4" w:rsidRDefault="00B62FCF">
            <w:pPr>
              <w:jc w:val="center"/>
              <w:divId w:val="25428833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06 participant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41DA52" w14:textId="77777777" w:rsidR="007F42F4" w:rsidRDefault="00B62FCF">
            <w:pPr>
              <w:jc w:val="center"/>
              <w:divId w:val="14794115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HR 0.42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31 to 0.57)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[Disease progression or death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613F60" w14:textId="77777777" w:rsidR="007F42F4" w:rsidRDefault="00B62FCF">
            <w:pPr>
              <w:jc w:val="center"/>
              <w:divId w:val="35908859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--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-- to --)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C91993" w14:textId="77777777" w:rsidR="007F42F4" w:rsidRDefault="00B62FCF">
            <w:pPr>
              <w:jc w:val="center"/>
              <w:divId w:val="120012676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E6CBC2" w14:textId="77777777" w:rsidR="007F42F4" w:rsidRDefault="00B62FCF">
            <w:pPr>
              <w:jc w:val="center"/>
              <w:divId w:val="115626028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7F42F4" w14:paraId="5919F2CA" w14:textId="77777777">
        <w:trPr>
          <w:divId w:val="217087297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45218C" w14:textId="77777777" w:rsidR="007F42F4" w:rsidRDefault="007F42F4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24D7D7" w14:textId="77777777" w:rsidR="007F42F4" w:rsidRDefault="007F42F4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794719" w14:textId="77777777" w:rsidR="007F42F4" w:rsidRDefault="007F42F4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A94473" w14:textId="77777777" w:rsidR="007F42F4" w:rsidRDefault="007F42F4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B3DCB9" w14:textId="77777777" w:rsidR="007F42F4" w:rsidRDefault="007F42F4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278317" w14:textId="77777777" w:rsidR="007F42F4" w:rsidRDefault="007F42F4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DCFA0C" w14:textId="77777777" w:rsidR="007F42F4" w:rsidRDefault="007F42F4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717F64" w14:textId="77777777" w:rsidR="007F42F4" w:rsidRDefault="00B62FCF">
            <w:pPr>
              <w:jc w:val="center"/>
              <w:divId w:val="125234808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3101C9" w14:textId="77777777" w:rsidR="007F42F4" w:rsidRDefault="00B62FCF">
            <w:pPr>
              <w:jc w:val="center"/>
              <w:divId w:val="78939819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1E4993" w14:textId="77777777" w:rsidR="007F42F4" w:rsidRDefault="007F42F4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F93FCD" w14:textId="77777777" w:rsidR="007F42F4" w:rsidRDefault="00B62FCF">
            <w:pPr>
              <w:jc w:val="center"/>
              <w:divId w:val="120443954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--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-- to --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118C8A" w14:textId="77777777" w:rsidR="007F42F4" w:rsidRDefault="007F42F4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4967A4" w14:textId="77777777" w:rsidR="007F42F4" w:rsidRDefault="007F42F4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</w:tr>
      <w:tr w:rsidR="007F42F4" w14:paraId="0F8D1167" w14:textId="77777777">
        <w:trPr>
          <w:divId w:val="21708729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3842505" w14:textId="179FF830" w:rsidR="007F42F4" w:rsidRDefault="003F3942">
            <w:pPr>
              <w:jc w:val="left"/>
              <w:divId w:val="1165315287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 w:rsidRPr="003F3942"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</w:t>
            </w:r>
            <w:r w:rsidRPr="003F3942">
              <w:rPr>
                <w:rStyle w:val="label"/>
                <w:b/>
                <w:bCs/>
                <w:sz w:val="13"/>
                <w:szCs w:val="13"/>
              </w:rPr>
              <w:t>LK-</w:t>
            </w:r>
            <w:r w:rsidR="00B62FCF"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TKI vs Chem - smoker</w:t>
            </w:r>
          </w:p>
        </w:tc>
      </w:tr>
      <w:tr w:rsidR="007F42F4" w14:paraId="6C06CF77" w14:textId="77777777">
        <w:trPr>
          <w:divId w:val="217087297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E15511" w14:textId="77777777" w:rsidR="007F42F4" w:rsidRDefault="00B62FCF">
            <w:pPr>
              <w:jc w:val="center"/>
              <w:divId w:val="174653656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892CF1" w14:textId="77777777" w:rsidR="007F42F4" w:rsidRDefault="00B62FCF">
            <w:pPr>
              <w:jc w:val="center"/>
              <w:divId w:val="1541896754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8DE322" w14:textId="77777777" w:rsidR="007F42F4" w:rsidRDefault="00B62FCF">
            <w:pPr>
              <w:jc w:val="center"/>
              <w:divId w:val="205288161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4F5110" w14:textId="77777777" w:rsidR="007F42F4" w:rsidRDefault="00B62FCF">
            <w:pPr>
              <w:jc w:val="center"/>
              <w:divId w:val="83218100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E5B81E" w14:textId="77777777" w:rsidR="007F42F4" w:rsidRDefault="00B62FCF">
            <w:pPr>
              <w:jc w:val="center"/>
              <w:divId w:val="433033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D5208D" w14:textId="77777777" w:rsidR="007F42F4" w:rsidRDefault="00B62FCF">
            <w:pPr>
              <w:jc w:val="center"/>
              <w:divId w:val="710960994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4EB044" w14:textId="77777777" w:rsidR="007F42F4" w:rsidRDefault="00B62FCF">
            <w:pPr>
              <w:jc w:val="center"/>
              <w:divId w:val="109189732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CD0209" w14:textId="77777777" w:rsidR="007F42F4" w:rsidRDefault="007F42F4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D3EB3B" w14:textId="77777777" w:rsidR="007F42F4" w:rsidRDefault="007F42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F44014" w14:textId="77777777" w:rsidR="007F42F4" w:rsidRDefault="00B62FCF">
            <w:pPr>
              <w:jc w:val="center"/>
              <w:divId w:val="31350691"/>
              <w:rPr>
                <w:rFonts w:ascii="Arial Narrow" w:eastAsia="宋体" w:hAnsi="Arial Narrow" w:cs="宋体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HR 0.58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44 to 0.76)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[Disease progression or death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4B0CAA" w14:textId="77777777" w:rsidR="007F42F4" w:rsidRDefault="00B62FCF">
            <w:pPr>
              <w:jc w:val="center"/>
              <w:divId w:val="3115442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--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-- to --)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31C7F3" w14:textId="77777777" w:rsidR="007F42F4" w:rsidRDefault="00B62FCF">
            <w:pPr>
              <w:jc w:val="center"/>
              <w:divId w:val="57502100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D08839" w14:textId="77777777" w:rsidR="007F42F4" w:rsidRDefault="00B62FCF">
            <w:pPr>
              <w:jc w:val="center"/>
              <w:divId w:val="35134682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7F42F4" w14:paraId="0AEC8A90" w14:textId="77777777">
        <w:trPr>
          <w:divId w:val="217087297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52037C" w14:textId="77777777" w:rsidR="007F42F4" w:rsidRDefault="007F42F4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5CA49B" w14:textId="77777777" w:rsidR="007F42F4" w:rsidRDefault="007F42F4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23B21C" w14:textId="77777777" w:rsidR="007F42F4" w:rsidRDefault="007F42F4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74DA46" w14:textId="77777777" w:rsidR="007F42F4" w:rsidRDefault="007F42F4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E6A42A" w14:textId="77777777" w:rsidR="007F42F4" w:rsidRDefault="007F42F4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34DF75" w14:textId="77777777" w:rsidR="007F42F4" w:rsidRDefault="007F42F4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6D839D" w14:textId="77777777" w:rsidR="007F42F4" w:rsidRDefault="007F42F4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5EFE65" w14:textId="77777777" w:rsidR="007F42F4" w:rsidRDefault="00B62FCF">
            <w:pPr>
              <w:jc w:val="center"/>
              <w:divId w:val="62963491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5232CD" w14:textId="77777777" w:rsidR="007F42F4" w:rsidRDefault="00B62FCF">
            <w:pPr>
              <w:jc w:val="center"/>
              <w:divId w:val="77424839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73883D" w14:textId="77777777" w:rsidR="007F42F4" w:rsidRDefault="007F42F4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3E549E" w14:textId="77777777" w:rsidR="007F42F4" w:rsidRDefault="00B62FCF">
            <w:pPr>
              <w:jc w:val="center"/>
              <w:divId w:val="39675522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--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-- to --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40FDAD" w14:textId="77777777" w:rsidR="007F42F4" w:rsidRDefault="007F42F4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50AC3E" w14:textId="77777777" w:rsidR="007F42F4" w:rsidRDefault="007F42F4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</w:tr>
    </w:tbl>
    <w:p w14:paraId="2953D53F" w14:textId="51D8542C" w:rsidR="00B62FCF" w:rsidRPr="003F3942" w:rsidRDefault="00B62FCF">
      <w:pPr>
        <w:spacing w:line="140" w:lineRule="atLeast"/>
        <w:divId w:val="53549545"/>
        <w:rPr>
          <w:rFonts w:ascii="Arial Narrow" w:hAnsi="Arial Narrow"/>
          <w:color w:val="000000"/>
          <w:sz w:val="14"/>
          <w:szCs w:val="14"/>
          <w:lang w:val="en"/>
        </w:rPr>
      </w:pPr>
    </w:p>
    <w:sectPr w:rsidR="00B62FCF" w:rsidRPr="003F3942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51F76" w14:textId="77777777" w:rsidR="00E16002" w:rsidRDefault="00E16002" w:rsidP="003F3942">
      <w:r>
        <w:separator/>
      </w:r>
    </w:p>
  </w:endnote>
  <w:endnote w:type="continuationSeparator" w:id="0">
    <w:p w14:paraId="225786D1" w14:textId="77777777" w:rsidR="00E16002" w:rsidRDefault="00E16002" w:rsidP="003F3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97841" w14:textId="77777777" w:rsidR="00E16002" w:rsidRDefault="00E16002" w:rsidP="003F3942">
      <w:r>
        <w:separator/>
      </w:r>
    </w:p>
  </w:footnote>
  <w:footnote w:type="continuationSeparator" w:id="0">
    <w:p w14:paraId="4C8DFC0A" w14:textId="77777777" w:rsidR="00E16002" w:rsidRDefault="00E16002" w:rsidP="003F39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E1014"/>
    <w:rsid w:val="00143076"/>
    <w:rsid w:val="003F3942"/>
    <w:rsid w:val="00447B71"/>
    <w:rsid w:val="00476FF5"/>
    <w:rsid w:val="007F42F4"/>
    <w:rsid w:val="00B62FCF"/>
    <w:rsid w:val="00CA562B"/>
    <w:rsid w:val="00D26B1C"/>
    <w:rsid w:val="00DE1014"/>
    <w:rsid w:val="00E1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F4D462"/>
  <w15:docId w15:val="{428BB24A-EC56-49C1-AE58-BEFD50822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block">
    <w:name w:val="block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F39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39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3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39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087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9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4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51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77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33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62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686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43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7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27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8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1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8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12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6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34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9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1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43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1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3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9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8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8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96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5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3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02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4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3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4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9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5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3284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99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华为</dc:creator>
  <cp:lastModifiedBy>林 科海</cp:lastModifiedBy>
  <cp:revision>2</cp:revision>
  <dcterms:created xsi:type="dcterms:W3CDTF">2022-02-19T08:03:00Z</dcterms:created>
  <dcterms:modified xsi:type="dcterms:W3CDTF">2022-02-19T08:03:00Z</dcterms:modified>
</cp:coreProperties>
</file>